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C1C" w:rsidRPr="00131D2F" w:rsidRDefault="00BF3C1C" w:rsidP="00BF3C1C">
      <w:pPr>
        <w:autoSpaceDE w:val="0"/>
        <w:spacing w:after="0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A2D6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proofErr w:type="gramStart"/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year (emerging).</w:t>
      </w:r>
      <w:proofErr w:type="gramEnd"/>
    </w:p>
    <w:p w:rsidR="00BF3C1C" w:rsidRDefault="00BF3C1C" w:rsidP="00BF3C1C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is figure shows the number of SS events according to three definitions (SS1, SS2 and SS3) by year.</w:t>
      </w:r>
    </w:p>
    <w:p w:rsidR="00BF3C1C" w:rsidRDefault="00BF3C1C" w:rsidP="00BF3C1C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F3C1C" w:rsidRDefault="00BF3C1C" w:rsidP="00BF3C1C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5391150" cy="2971800"/>
            <wp:effectExtent l="19050" t="0" r="0" b="0"/>
            <wp:docPr id="1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971800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3C1C" w:rsidRDefault="00BF3C1C" w:rsidP="00BF3C1C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BF3C1C"/>
    <w:rsid w:val="0001641E"/>
    <w:rsid w:val="000A2D65"/>
    <w:rsid w:val="002020CE"/>
    <w:rsid w:val="00450179"/>
    <w:rsid w:val="00B70D89"/>
    <w:rsid w:val="00BF3C1C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C1C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F3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3C1C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2</cp:revision>
  <dcterms:created xsi:type="dcterms:W3CDTF">2020-01-24T10:11:00Z</dcterms:created>
  <dcterms:modified xsi:type="dcterms:W3CDTF">2020-01-26T18:22:00Z</dcterms:modified>
</cp:coreProperties>
</file>